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24A95" w14:textId="77777777" w:rsidR="001F2870" w:rsidRPr="001F2870" w:rsidRDefault="001F2870" w:rsidP="004B3B41">
      <w:pPr>
        <w:jc w:val="both"/>
        <w:rPr>
          <w:b/>
          <w:bCs/>
          <w:sz w:val="28"/>
          <w:szCs w:val="28"/>
        </w:rPr>
      </w:pPr>
      <w:r w:rsidRPr="001F2870">
        <w:rPr>
          <w:b/>
          <w:bCs/>
          <w:sz w:val="28"/>
          <w:szCs w:val="28"/>
        </w:rPr>
        <w:t>Serological investigation of SARS-CoV-2 infection in patients with suspect measles, 2017-2022</w:t>
      </w:r>
    </w:p>
    <w:p w14:paraId="10242C5E" w14:textId="77777777" w:rsidR="001F2870" w:rsidRDefault="001F2870" w:rsidP="004B3B41">
      <w:pPr>
        <w:jc w:val="both"/>
      </w:pPr>
    </w:p>
    <w:p w14:paraId="1A6ACCF5" w14:textId="7445B433" w:rsidR="008444F0" w:rsidRDefault="001F2870" w:rsidP="004B3B41">
      <w:pPr>
        <w:jc w:val="both"/>
        <w:rPr>
          <w:sz w:val="24"/>
          <w:szCs w:val="24"/>
        </w:rPr>
      </w:pPr>
      <w:r w:rsidRPr="001F2870">
        <w:rPr>
          <w:sz w:val="24"/>
          <w:szCs w:val="24"/>
        </w:rPr>
        <w:t>Silvia Bianchi, Clara Fappani, Maria Gori, Marta Canuti, Daniela Colzani, Maria Cristina Monti, Camilla Torriani, Mario Raviglione, Gianvincenzo Zuccotti, Elisabetta Tanzi, Antonella Amendola</w:t>
      </w:r>
    </w:p>
    <w:p w14:paraId="70A88B77" w14:textId="77777777" w:rsidR="001F2870" w:rsidRDefault="001F2870" w:rsidP="004B3B41">
      <w:pPr>
        <w:jc w:val="both"/>
        <w:rPr>
          <w:sz w:val="24"/>
          <w:szCs w:val="24"/>
        </w:rPr>
      </w:pPr>
    </w:p>
    <w:p w14:paraId="203F1F85" w14:textId="77777777" w:rsidR="001F2870" w:rsidRDefault="001F2870" w:rsidP="004B3B41">
      <w:pPr>
        <w:jc w:val="both"/>
        <w:rPr>
          <w:sz w:val="24"/>
          <w:szCs w:val="24"/>
        </w:rPr>
      </w:pPr>
    </w:p>
    <w:p w14:paraId="12A592B2" w14:textId="77777777" w:rsidR="001F2870" w:rsidRDefault="001F2870" w:rsidP="004B3B41">
      <w:pPr>
        <w:jc w:val="both"/>
        <w:rPr>
          <w:sz w:val="24"/>
          <w:szCs w:val="24"/>
        </w:rPr>
      </w:pPr>
      <w:r w:rsidRPr="001F2870">
        <w:rPr>
          <w:b/>
          <w:sz w:val="24"/>
          <w:szCs w:val="24"/>
        </w:rPr>
        <w:t>Supplementary Figure S1. Trend of IgG proportion throughout the investigated period.</w:t>
      </w:r>
      <w:r w:rsidRPr="001F2870">
        <w:rPr>
          <w:sz w:val="24"/>
          <w:szCs w:val="24"/>
        </w:rPr>
        <w:t xml:space="preserve"> The analysis was performed both considering 2019 as a whole or split into two halves (insert). Dots represent identified frequencies, while bars correspond to 95% IC (Clopper-Pearson). </w:t>
      </w:r>
    </w:p>
    <w:p w14:paraId="44C726E8" w14:textId="1D209243" w:rsidR="00102363" w:rsidRPr="001F2870" w:rsidRDefault="00102363" w:rsidP="00102363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E682BC9" wp14:editId="038DB3BA">
            <wp:extent cx="4355869" cy="3586666"/>
            <wp:effectExtent l="0" t="0" r="6985" b="0"/>
            <wp:docPr id="1096740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894" cy="3602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891FE" w14:textId="77777777" w:rsidR="001F2870" w:rsidRPr="001F2870" w:rsidRDefault="001F2870" w:rsidP="004B3B41">
      <w:pPr>
        <w:jc w:val="both"/>
        <w:rPr>
          <w:sz w:val="24"/>
          <w:szCs w:val="24"/>
        </w:rPr>
      </w:pPr>
    </w:p>
    <w:sectPr w:rsidR="001F2870" w:rsidRPr="001F2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AE"/>
    <w:rsid w:val="00102363"/>
    <w:rsid w:val="001F2870"/>
    <w:rsid w:val="00451EAE"/>
    <w:rsid w:val="004B3B41"/>
    <w:rsid w:val="005F5BC3"/>
    <w:rsid w:val="0084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B567"/>
  <w15:chartTrackingRefBased/>
  <w15:docId w15:val="{0195C2A0-B1E0-40CD-A118-B7CC4251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nuti</dc:creator>
  <cp:keywords/>
  <dc:description/>
  <cp:lastModifiedBy>Marta Canuti</cp:lastModifiedBy>
  <cp:revision>4</cp:revision>
  <dcterms:created xsi:type="dcterms:W3CDTF">2023-06-29T07:00:00Z</dcterms:created>
  <dcterms:modified xsi:type="dcterms:W3CDTF">2023-07-01T06:38:00Z</dcterms:modified>
</cp:coreProperties>
</file>